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5BCC9" w14:textId="5A6B4E8B" w:rsidR="00017C20" w:rsidRDefault="00017C20" w:rsidP="00017C20">
      <w:pPr>
        <w:rPr>
          <w:rFonts w:ascii="Calibri" w:hAnsi="Calibri" w:cs="Calibri"/>
          <w:b/>
          <w:bCs/>
          <w:color w:val="000000"/>
          <w:sz w:val="20"/>
          <w:szCs w:val="20"/>
        </w:rPr>
      </w:pP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S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  <w:t xml:space="preserve">2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Table . MIC of P33 variants (Alanine Scan)</w:t>
      </w:r>
    </w:p>
    <w:p w14:paraId="05B945B5" w14:textId="77777777" w:rsidR="00B85F69" w:rsidRPr="00363F11" w:rsidRDefault="00B85F69" w:rsidP="00017C20">
      <w:pPr>
        <w:rPr>
          <w:rFonts w:ascii="Calibri" w:hAnsi="Calibri" w:cs="Calibri"/>
          <w:b/>
          <w:bCs/>
          <w:color w:val="000000"/>
          <w:sz w:val="20"/>
          <w:szCs w:val="20"/>
        </w:rPr>
      </w:pPr>
    </w:p>
    <w:tbl>
      <w:tblPr>
        <w:tblW w:w="6808" w:type="dxa"/>
        <w:tblLook w:val="04A0" w:firstRow="1" w:lastRow="0" w:firstColumn="1" w:lastColumn="0" w:noHBand="0" w:noVBand="1"/>
      </w:tblPr>
      <w:tblGrid>
        <w:gridCol w:w="1657"/>
        <w:gridCol w:w="2737"/>
        <w:gridCol w:w="1207"/>
        <w:gridCol w:w="1207"/>
      </w:tblGrid>
      <w:tr w:rsidR="00017C20" w:rsidRPr="00380A72" w14:paraId="752E1A20" w14:textId="77777777" w:rsidTr="00017C20">
        <w:trPr>
          <w:trHeight w:val="600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4BE0D17" w14:textId="77777777" w:rsidR="00017C20" w:rsidRPr="00380A72" w:rsidRDefault="00017C20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8E367" w14:textId="77777777" w:rsidR="00017C20" w:rsidRPr="00380A72" w:rsidRDefault="00017C20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08BB2A" w14:textId="77777777" w:rsidR="00017C20" w:rsidRPr="00380A72" w:rsidRDefault="00017C20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 of arginin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400FE71" w14:textId="77777777" w:rsidR="00017C20" w:rsidRPr="00380A72" w:rsidRDefault="00017C20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L21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</w:tr>
      <w:tr w:rsidR="00017C20" w:rsidRPr="00380A72" w14:paraId="1AD2620E" w14:textId="77777777" w:rsidTr="00017C20">
        <w:trPr>
          <w:trHeight w:val="320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D3F1B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A9D7E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PLGIAVALRRPRLGIAVALRR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8A479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A6430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017C20" w:rsidRPr="00380A72" w14:paraId="68C1801E" w14:textId="77777777" w:rsidTr="00017C20">
        <w:trPr>
          <w:trHeight w:val="320"/>
        </w:trPr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86212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_3R_1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6FBBF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PRLGIAVALR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14927F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4F03F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</w:tr>
      <w:tr w:rsidR="00017C20" w:rsidRPr="00380A72" w14:paraId="6FC9FC76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F9EE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_3R_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D030B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PLGIAVALR</w:t>
            </w: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A7FD5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6E91F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</w:tr>
      <w:tr w:rsidR="00017C20" w:rsidRPr="00380A72" w14:paraId="52E6AEB3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2F88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_3R_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75596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P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B4BE3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B08A0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017C20" w:rsidRPr="00380A72" w14:paraId="792F1A61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FB4A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_3R_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462A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P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96B88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3C0A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</w:t>
            </w:r>
          </w:p>
        </w:tc>
      </w:tr>
      <w:tr w:rsidR="00017C20" w:rsidRPr="00380A72" w14:paraId="0A3E7448" w14:textId="77777777" w:rsidTr="00017C20">
        <w:trPr>
          <w:trHeight w:val="320"/>
        </w:trPr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3F7C5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_4R_1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51635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PRLGIAVALR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01E0B2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5E6A7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017C20" w:rsidRPr="00380A72" w14:paraId="176DDB28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F98F1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_4R_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B2487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PR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513C0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39C3E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017C20" w:rsidRPr="00380A72" w14:paraId="170C3386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3ED5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_4R_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05F27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F12B2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CDAA2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017C20" w:rsidRPr="00380A72" w14:paraId="3F9FC5CB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157C6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_4R_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11454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R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A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5CCB6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B0EB3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017C20" w:rsidRPr="00380A72" w14:paraId="50FF460D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C247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_4R_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10D36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GIAVALRRPR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4AE5B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19573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</w:tr>
      <w:tr w:rsidR="00017C20" w:rsidRPr="00380A72" w14:paraId="4C0F1B3E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2F4280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_4R_3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72A46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PR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DB059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315FB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017C20" w:rsidRPr="00380A72" w14:paraId="603AD789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0A4A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R20A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8A0E2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R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00DC70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58276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</w:tr>
      <w:tr w:rsidR="00017C20" w:rsidRPr="00380A72" w14:paraId="0C72A1EF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B878C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R1A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BEB76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GIAVALRRPRLGIAVALRR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4F366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A4841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017C20" w:rsidRPr="00380A72" w14:paraId="4FA56A42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B09C5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R9A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8A08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PRLGIAVALRR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628F9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ED104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017C20" w:rsidRPr="00380A72" w14:paraId="2747F0FF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A3DB8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R10A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8A39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PRLGIAVALRR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96009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FD01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017C20" w:rsidRPr="00380A72" w14:paraId="2914386B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5341E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R12A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D0F56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GIAVALRR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1FEB4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1C86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017C20" w:rsidRPr="00380A72" w14:paraId="587C248A" w14:textId="77777777" w:rsidTr="00017C2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51E8A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R21A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15A6B" w14:textId="77777777" w:rsidR="00017C20" w:rsidRPr="00380A72" w:rsidRDefault="00017C2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RLGIAVAL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67CE1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1C4EB" w14:textId="77777777" w:rsidR="00017C20" w:rsidRPr="00380A72" w:rsidRDefault="00017C2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</w:tbl>
    <w:p w14:paraId="3774AC82" w14:textId="77777777" w:rsidR="00017C20" w:rsidRPr="00017C20" w:rsidRDefault="00017C20" w:rsidP="00017C20"/>
    <w:sectPr w:rsidR="00017C20" w:rsidRPr="00017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47786"/>
    <w:rsid w:val="00071885"/>
    <w:rsid w:val="000A2EAB"/>
    <w:rsid w:val="000D2A59"/>
    <w:rsid w:val="000D46E9"/>
    <w:rsid w:val="00105600"/>
    <w:rsid w:val="00144C60"/>
    <w:rsid w:val="00174DF7"/>
    <w:rsid w:val="001A179E"/>
    <w:rsid w:val="001B73F8"/>
    <w:rsid w:val="001C0D68"/>
    <w:rsid w:val="001C12E2"/>
    <w:rsid w:val="001F3371"/>
    <w:rsid w:val="0021777B"/>
    <w:rsid w:val="00227057"/>
    <w:rsid w:val="0023572A"/>
    <w:rsid w:val="00250A56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90B41"/>
    <w:rsid w:val="004C01A7"/>
    <w:rsid w:val="004D2B3F"/>
    <w:rsid w:val="004D43F7"/>
    <w:rsid w:val="004E7E10"/>
    <w:rsid w:val="00525FFD"/>
    <w:rsid w:val="00573F33"/>
    <w:rsid w:val="005C7726"/>
    <w:rsid w:val="00602879"/>
    <w:rsid w:val="00617648"/>
    <w:rsid w:val="00633EBE"/>
    <w:rsid w:val="006447FA"/>
    <w:rsid w:val="00681E35"/>
    <w:rsid w:val="00702B41"/>
    <w:rsid w:val="007160C9"/>
    <w:rsid w:val="00760A3B"/>
    <w:rsid w:val="00772BF6"/>
    <w:rsid w:val="007A3CEE"/>
    <w:rsid w:val="007B66A8"/>
    <w:rsid w:val="007C1E1B"/>
    <w:rsid w:val="008524B7"/>
    <w:rsid w:val="00877632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B69C1"/>
    <w:rsid w:val="009C611E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499C"/>
    <w:rsid w:val="00B85F69"/>
    <w:rsid w:val="00BA6192"/>
    <w:rsid w:val="00C0469D"/>
    <w:rsid w:val="00C35F9C"/>
    <w:rsid w:val="00CD2C16"/>
    <w:rsid w:val="00CE3DAD"/>
    <w:rsid w:val="00D75A83"/>
    <w:rsid w:val="00DA1A10"/>
    <w:rsid w:val="00E265AA"/>
    <w:rsid w:val="00E4407B"/>
    <w:rsid w:val="00E52663"/>
    <w:rsid w:val="00E53FFC"/>
    <w:rsid w:val="00EB6CEA"/>
    <w:rsid w:val="00F375FF"/>
    <w:rsid w:val="00F41239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7</cp:revision>
  <dcterms:created xsi:type="dcterms:W3CDTF">2023-01-08T21:35:00Z</dcterms:created>
  <dcterms:modified xsi:type="dcterms:W3CDTF">2023-03-05T20:02:00Z</dcterms:modified>
</cp:coreProperties>
</file>